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972E6" w14:textId="75E8CA44" w:rsidR="006C6148" w:rsidRDefault="006C6148" w:rsidP="006C6148">
      <w:pPr>
        <w:jc w:val="center"/>
        <w:rPr>
          <w:sz w:val="36"/>
          <w:szCs w:val="36"/>
        </w:rPr>
      </w:pPr>
      <w:r>
        <w:rPr>
          <w:sz w:val="36"/>
          <w:szCs w:val="36"/>
          <w:lang w:val="en-US"/>
        </w:rPr>
        <w:t>Latent biomarker states underlying disagreement between PET-anchored and distribution-based plasma p</w:t>
      </w:r>
      <w:r w:rsidR="00EF3A4F">
        <w:rPr>
          <w:sz w:val="36"/>
          <w:szCs w:val="36"/>
          <w:lang w:val="en-US"/>
        </w:rPr>
        <w:t>T</w:t>
      </w:r>
      <w:r>
        <w:rPr>
          <w:sz w:val="36"/>
          <w:szCs w:val="36"/>
          <w:lang w:val="en-US"/>
        </w:rPr>
        <w:t>au-217 positivity thresholds</w:t>
      </w:r>
    </w:p>
    <w:p w14:paraId="2172D8D9" w14:textId="740C01A5" w:rsidR="006C6148" w:rsidRDefault="00624C9E" w:rsidP="006C6148">
      <w:pPr>
        <w:jc w:val="center"/>
        <w:rPr>
          <w:sz w:val="36"/>
          <w:szCs w:val="36"/>
        </w:rPr>
      </w:pPr>
      <w:r>
        <w:rPr>
          <w:sz w:val="36"/>
          <w:szCs w:val="36"/>
        </w:rPr>
        <w:t>-</w:t>
      </w:r>
    </w:p>
    <w:p w14:paraId="655FB988" w14:textId="012AA00D" w:rsidR="006C6148" w:rsidRDefault="006C6148" w:rsidP="006C6148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</w:t>
      </w:r>
    </w:p>
    <w:p w14:paraId="5CF8F757" w14:textId="77777777" w:rsidR="006C6148" w:rsidRDefault="006C6148" w:rsidP="006C6148">
      <w:pPr>
        <w:jc w:val="center"/>
        <w:rPr>
          <w:sz w:val="36"/>
          <w:szCs w:val="36"/>
        </w:rPr>
      </w:pPr>
    </w:p>
    <w:p w14:paraId="4D8FA747" w14:textId="77777777" w:rsidR="0028239C" w:rsidRDefault="0028239C" w:rsidP="0028239C">
      <w:pPr>
        <w:jc w:val="center"/>
        <w:rPr>
          <w:b/>
          <w:bCs/>
        </w:rPr>
      </w:pPr>
      <w:r w:rsidRPr="002A4526">
        <w:rPr>
          <w:b/>
          <w:bCs/>
        </w:rPr>
        <w:t xml:space="preserve">Corresponding author: </w:t>
      </w:r>
    </w:p>
    <w:p w14:paraId="61A27DAA" w14:textId="030E1030" w:rsidR="0028239C" w:rsidRPr="002A4526" w:rsidRDefault="0028239C" w:rsidP="0028239C">
      <w:pPr>
        <w:jc w:val="center"/>
      </w:pPr>
      <w:r w:rsidRPr="002A4526">
        <w:t>Kalliopi Mavromati (</w:t>
      </w:r>
      <w:hyperlink r:id="rId6" w:tgtFrame="_blank" w:history="1">
        <w:r w:rsidRPr="002A4526">
          <w:rPr>
            <w:rStyle w:val="Hyperlink"/>
          </w:rPr>
          <w:t>Kalliopi.Mavromati@glasgow.ac.uk</w:t>
        </w:r>
      </w:hyperlink>
      <w:r w:rsidRPr="002A4526">
        <w:t>)</w:t>
      </w:r>
    </w:p>
    <w:p w14:paraId="631D60CC" w14:textId="77777777" w:rsidR="006C6148" w:rsidRDefault="006C6148" w:rsidP="006C6148">
      <w:pPr>
        <w:jc w:val="center"/>
        <w:rPr>
          <w:sz w:val="36"/>
          <w:szCs w:val="36"/>
        </w:rPr>
      </w:pPr>
    </w:p>
    <w:p w14:paraId="320E57C3" w14:textId="3EF3C979" w:rsidR="00EF3A4F" w:rsidRPr="0018259D" w:rsidRDefault="00311A3C" w:rsidP="00EF3A4F">
      <w:pPr>
        <w:rPr>
          <w:b/>
          <w:bCs/>
          <w:sz w:val="28"/>
          <w:szCs w:val="28"/>
        </w:rPr>
      </w:pPr>
      <w:r w:rsidRPr="0018259D">
        <w:rPr>
          <w:b/>
          <w:bCs/>
          <w:sz w:val="28"/>
          <w:szCs w:val="28"/>
        </w:rPr>
        <w:t>Results</w:t>
      </w:r>
      <w:r w:rsidR="005C779A">
        <w:rPr>
          <w:b/>
          <w:bCs/>
          <w:sz w:val="28"/>
          <w:szCs w:val="28"/>
        </w:rPr>
        <w:t xml:space="preserve"> </w:t>
      </w:r>
    </w:p>
    <w:p w14:paraId="1921E4F8" w14:textId="3C03897C" w:rsidR="00311A3C" w:rsidRDefault="006B3AAC" w:rsidP="00311A3C">
      <w:r w:rsidRPr="0018259D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06E4981" wp14:editId="3DF643C4">
            <wp:simplePos x="0" y="0"/>
            <wp:positionH relativeFrom="column">
              <wp:posOffset>0</wp:posOffset>
            </wp:positionH>
            <wp:positionV relativeFrom="paragraph">
              <wp:posOffset>2083</wp:posOffset>
            </wp:positionV>
            <wp:extent cx="5731510" cy="4091305"/>
            <wp:effectExtent l="0" t="0" r="2540" b="4445"/>
            <wp:wrapTopAndBottom/>
            <wp:docPr id="4991062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106234" name="Picture 49910623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F3A4F" w:rsidRPr="0018259D">
        <w:rPr>
          <w:b/>
          <w:bCs/>
        </w:rPr>
        <w:t>Figure S1.</w:t>
      </w:r>
      <w:r w:rsidR="00EF3A4F">
        <w:t xml:space="preserve"> Distribution of non-transformed pTau-217 </w:t>
      </w:r>
      <w:r w:rsidR="00D1214D">
        <w:t>by assay.</w:t>
      </w:r>
    </w:p>
    <w:p w14:paraId="078A9F03" w14:textId="77777777" w:rsidR="006B3AAC" w:rsidRDefault="006B3AAC" w:rsidP="00311A3C"/>
    <w:p w14:paraId="3B52D253" w14:textId="77777777" w:rsidR="006B3AAC" w:rsidRDefault="006B3AAC" w:rsidP="00311A3C"/>
    <w:p w14:paraId="192CE143" w14:textId="77777777" w:rsidR="006B3AAC" w:rsidRDefault="006B3AAC" w:rsidP="00311A3C"/>
    <w:p w14:paraId="1BA8D608" w14:textId="0D3FD392" w:rsidR="005C779A" w:rsidRDefault="006B3AAC" w:rsidP="005C779A">
      <w:r w:rsidRPr="005C779A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CFD6DC0" wp14:editId="3A8B3B1E">
            <wp:simplePos x="0" y="0"/>
            <wp:positionH relativeFrom="column">
              <wp:posOffset>0</wp:posOffset>
            </wp:positionH>
            <wp:positionV relativeFrom="paragraph">
              <wp:posOffset>-2311</wp:posOffset>
            </wp:positionV>
            <wp:extent cx="5731510" cy="4091305"/>
            <wp:effectExtent l="0" t="0" r="2540" b="4445"/>
            <wp:wrapTopAndBottom/>
            <wp:docPr id="17552332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233274" name="Picture 175523327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C779A" w:rsidRPr="005C779A">
        <w:rPr>
          <w:b/>
          <w:bCs/>
        </w:rPr>
        <w:t>F</w:t>
      </w:r>
      <w:r w:rsidR="005C779A" w:rsidRPr="0018259D">
        <w:rPr>
          <w:b/>
          <w:bCs/>
        </w:rPr>
        <w:t>igure S</w:t>
      </w:r>
      <w:r w:rsidR="005C779A">
        <w:rPr>
          <w:b/>
          <w:bCs/>
        </w:rPr>
        <w:t>2</w:t>
      </w:r>
      <w:r w:rsidR="005C779A" w:rsidRPr="0018259D">
        <w:rPr>
          <w:b/>
          <w:bCs/>
        </w:rPr>
        <w:t>.</w:t>
      </w:r>
      <w:r w:rsidR="005C779A">
        <w:t xml:space="preserve"> Distribution of log-transformed pTau-217 by assay.</w:t>
      </w:r>
    </w:p>
    <w:p w14:paraId="18EA692F" w14:textId="3727A86E" w:rsidR="006B3AAC" w:rsidRDefault="006B3AAC" w:rsidP="00311A3C"/>
    <w:p w14:paraId="799D6E4C" w14:textId="77777777" w:rsidR="006B3AAC" w:rsidRDefault="006B3AAC" w:rsidP="00311A3C"/>
    <w:p w14:paraId="57667685" w14:textId="132E393D" w:rsidR="006B3AAC" w:rsidRDefault="006B3AAC" w:rsidP="00311A3C">
      <w:pPr>
        <w:rPr>
          <w:noProof/>
        </w:rPr>
      </w:pPr>
    </w:p>
    <w:p w14:paraId="68552441" w14:textId="77777777" w:rsidR="00333C40" w:rsidRDefault="00333C40" w:rsidP="00311A3C">
      <w:pPr>
        <w:rPr>
          <w:noProof/>
        </w:rPr>
      </w:pPr>
    </w:p>
    <w:p w14:paraId="42B35D8A" w14:textId="77777777" w:rsidR="00333C40" w:rsidRDefault="00333C40" w:rsidP="00311A3C">
      <w:pPr>
        <w:rPr>
          <w:noProof/>
        </w:rPr>
      </w:pPr>
    </w:p>
    <w:p w14:paraId="1E432DFE" w14:textId="77777777" w:rsidR="00333C40" w:rsidRDefault="00333C40" w:rsidP="00311A3C">
      <w:pPr>
        <w:rPr>
          <w:noProof/>
        </w:rPr>
      </w:pPr>
    </w:p>
    <w:p w14:paraId="76B41EB1" w14:textId="77777777" w:rsidR="00333C40" w:rsidRDefault="00333C40" w:rsidP="00311A3C">
      <w:pPr>
        <w:rPr>
          <w:noProof/>
        </w:rPr>
      </w:pPr>
    </w:p>
    <w:p w14:paraId="62F4C502" w14:textId="77777777" w:rsidR="00333C40" w:rsidRDefault="00333C40" w:rsidP="00311A3C">
      <w:pPr>
        <w:rPr>
          <w:noProof/>
        </w:rPr>
      </w:pPr>
    </w:p>
    <w:p w14:paraId="497715F2" w14:textId="77777777" w:rsidR="00333C40" w:rsidRDefault="00333C40" w:rsidP="00311A3C">
      <w:pPr>
        <w:rPr>
          <w:noProof/>
        </w:rPr>
      </w:pPr>
    </w:p>
    <w:p w14:paraId="0A0AC6E4" w14:textId="77777777" w:rsidR="00333C40" w:rsidRDefault="00333C40" w:rsidP="00311A3C">
      <w:pPr>
        <w:rPr>
          <w:noProof/>
        </w:rPr>
      </w:pPr>
    </w:p>
    <w:p w14:paraId="03FDF840" w14:textId="77777777" w:rsidR="00333C40" w:rsidRDefault="00333C40" w:rsidP="00311A3C">
      <w:pPr>
        <w:rPr>
          <w:noProof/>
        </w:rPr>
      </w:pPr>
    </w:p>
    <w:p w14:paraId="698FA454" w14:textId="77777777" w:rsidR="00333C40" w:rsidRDefault="00333C40" w:rsidP="00311A3C">
      <w:pPr>
        <w:rPr>
          <w:noProof/>
        </w:rPr>
      </w:pPr>
    </w:p>
    <w:p w14:paraId="6D680754" w14:textId="720E84FD" w:rsidR="00333C40" w:rsidRDefault="00333C40" w:rsidP="00333C40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C1A3F5B" wp14:editId="193DE540">
            <wp:simplePos x="0" y="0"/>
            <wp:positionH relativeFrom="column">
              <wp:posOffset>73152</wp:posOffset>
            </wp:positionH>
            <wp:positionV relativeFrom="paragraph">
              <wp:posOffset>35814</wp:posOffset>
            </wp:positionV>
            <wp:extent cx="5731510" cy="4500880"/>
            <wp:effectExtent l="0" t="0" r="2540" b="0"/>
            <wp:wrapTopAndBottom/>
            <wp:docPr id="5536309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630954" name="Picture 55363095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0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Fig</w:t>
      </w:r>
      <w:r w:rsidRPr="0018259D">
        <w:rPr>
          <w:b/>
          <w:bCs/>
        </w:rPr>
        <w:t>ure S</w:t>
      </w:r>
      <w:r>
        <w:rPr>
          <w:b/>
          <w:bCs/>
        </w:rPr>
        <w:t>3</w:t>
      </w:r>
      <w:r w:rsidRPr="0018259D">
        <w:rPr>
          <w:b/>
          <w:bCs/>
        </w:rPr>
        <w:t>.</w:t>
      </w:r>
      <w:r>
        <w:t xml:space="preserve"> Distribution of log-transformed pTau-217 by assay and clinical diagnosis. </w:t>
      </w:r>
      <w:r w:rsidRPr="00333C40">
        <w:rPr>
          <w:i/>
          <w:iCs/>
        </w:rPr>
        <w:t>HC</w:t>
      </w:r>
      <w:r>
        <w:t xml:space="preserve"> = Healthy Cognition; </w:t>
      </w:r>
      <w:r w:rsidRPr="00333C40">
        <w:rPr>
          <w:i/>
          <w:iCs/>
        </w:rPr>
        <w:t xml:space="preserve">MCI </w:t>
      </w:r>
      <w:r>
        <w:t xml:space="preserve">= Mild Cognitive Impairment; </w:t>
      </w:r>
      <w:r w:rsidRPr="00333C40">
        <w:rPr>
          <w:i/>
          <w:iCs/>
        </w:rPr>
        <w:t xml:space="preserve">AD </w:t>
      </w:r>
      <w:r>
        <w:t>= Alzheimer’s Disease.</w:t>
      </w:r>
    </w:p>
    <w:p w14:paraId="3A4DCC37" w14:textId="4AEE1594" w:rsidR="000D651D" w:rsidRDefault="000D651D" w:rsidP="00333C40"/>
    <w:p w14:paraId="7B393041" w14:textId="0ADF9485" w:rsidR="000D651D" w:rsidRDefault="000D651D" w:rsidP="00311A3C">
      <w:pPr>
        <w:rPr>
          <w:noProof/>
        </w:rPr>
      </w:pPr>
    </w:p>
    <w:p w14:paraId="567B2EBB" w14:textId="77777777" w:rsidR="00333C40" w:rsidRDefault="00333C40" w:rsidP="00311A3C">
      <w:pPr>
        <w:rPr>
          <w:noProof/>
        </w:rPr>
      </w:pPr>
    </w:p>
    <w:p w14:paraId="7EA1FD6B" w14:textId="77777777" w:rsidR="00333C40" w:rsidRDefault="00333C40" w:rsidP="00311A3C">
      <w:pPr>
        <w:rPr>
          <w:noProof/>
        </w:rPr>
      </w:pPr>
    </w:p>
    <w:p w14:paraId="0B077ECB" w14:textId="77777777" w:rsidR="00333C40" w:rsidRDefault="00333C40" w:rsidP="00311A3C">
      <w:pPr>
        <w:rPr>
          <w:noProof/>
        </w:rPr>
      </w:pPr>
    </w:p>
    <w:p w14:paraId="15FC0DF5" w14:textId="77777777" w:rsidR="00333C40" w:rsidRDefault="00333C40" w:rsidP="00311A3C">
      <w:pPr>
        <w:rPr>
          <w:noProof/>
        </w:rPr>
      </w:pPr>
    </w:p>
    <w:p w14:paraId="5CA45EFC" w14:textId="77777777" w:rsidR="00333C40" w:rsidRDefault="00333C40" w:rsidP="00311A3C">
      <w:pPr>
        <w:rPr>
          <w:noProof/>
        </w:rPr>
      </w:pPr>
    </w:p>
    <w:p w14:paraId="3A20A00B" w14:textId="77777777" w:rsidR="00333C40" w:rsidRDefault="00333C40" w:rsidP="00311A3C">
      <w:pPr>
        <w:rPr>
          <w:noProof/>
        </w:rPr>
      </w:pPr>
    </w:p>
    <w:p w14:paraId="2EF4B2D5" w14:textId="77777777" w:rsidR="00333C40" w:rsidRDefault="00333C40" w:rsidP="00311A3C">
      <w:pPr>
        <w:rPr>
          <w:noProof/>
        </w:rPr>
      </w:pPr>
    </w:p>
    <w:p w14:paraId="6F1B7750" w14:textId="77777777" w:rsidR="00333C40" w:rsidRDefault="00333C40" w:rsidP="00311A3C">
      <w:pPr>
        <w:rPr>
          <w:noProof/>
        </w:rPr>
      </w:pPr>
    </w:p>
    <w:p w14:paraId="71F3FF2D" w14:textId="77777777" w:rsidR="00333C40" w:rsidRDefault="00333C40" w:rsidP="00311A3C">
      <w:pPr>
        <w:rPr>
          <w:noProof/>
        </w:rPr>
      </w:pPr>
    </w:p>
    <w:p w14:paraId="3A7DE562" w14:textId="77777777" w:rsidR="00333C40" w:rsidRDefault="00333C40" w:rsidP="00311A3C">
      <w:pPr>
        <w:rPr>
          <w:noProof/>
        </w:rPr>
      </w:pPr>
    </w:p>
    <w:p w14:paraId="7DC55FB6" w14:textId="47F33070" w:rsidR="00333C40" w:rsidRDefault="00333C40" w:rsidP="00311A3C">
      <w:r>
        <w:rPr>
          <w:b/>
          <w:bCs/>
        </w:rPr>
        <w:lastRenderedPageBreak/>
        <w:t>Fig</w:t>
      </w:r>
      <w:r w:rsidRPr="0018259D">
        <w:rPr>
          <w:b/>
          <w:bCs/>
        </w:rPr>
        <w:t>ure S</w:t>
      </w:r>
      <w:r>
        <w:rPr>
          <w:b/>
          <w:bCs/>
        </w:rPr>
        <w:t>4</w:t>
      </w:r>
      <w:r w:rsidRPr="0018259D">
        <w:rPr>
          <w:b/>
          <w:bCs/>
        </w:rPr>
        <w:t>.</w:t>
      </w:r>
      <w:r>
        <w:t xml:space="preserve"> Distribution of log-transformed pTau-217 by sex</w:t>
      </w:r>
      <w:r w:rsidRPr="00032C7B">
        <w:t xml:space="preserve">. </w:t>
      </w:r>
      <w:r w:rsidRPr="00032C7B">
        <w:rPr>
          <w:i/>
          <w:iCs/>
        </w:rPr>
        <w:t>F</w:t>
      </w:r>
      <w:r w:rsidRPr="00032C7B">
        <w:t xml:space="preserve"> = Female; </w:t>
      </w:r>
      <w:r w:rsidRPr="00032C7B">
        <w:rPr>
          <w:i/>
          <w:iCs/>
        </w:rPr>
        <w:t>M</w:t>
      </w:r>
      <w:r w:rsidRPr="00032C7B">
        <w:t xml:space="preserve"> = Male.</w:t>
      </w:r>
      <w:r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4F718375" wp14:editId="55BEC4E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500880"/>
            <wp:effectExtent l="0" t="0" r="2540" b="0"/>
            <wp:wrapTopAndBottom/>
            <wp:docPr id="60286204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862042" name="Picture 60286204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0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583ADC7" w14:textId="77777777" w:rsidR="00B775E9" w:rsidRDefault="00B775E9" w:rsidP="00311A3C"/>
    <w:p w14:paraId="72D8BEF0" w14:textId="77777777" w:rsidR="002B06BA" w:rsidRDefault="002B06BA" w:rsidP="00311A3C"/>
    <w:p w14:paraId="2EA8D927" w14:textId="77777777" w:rsidR="002B06BA" w:rsidRDefault="002B06BA" w:rsidP="00311A3C"/>
    <w:p w14:paraId="67592B50" w14:textId="77777777" w:rsidR="002B06BA" w:rsidRDefault="002B06BA" w:rsidP="00311A3C"/>
    <w:p w14:paraId="32368B08" w14:textId="77777777" w:rsidR="002B06BA" w:rsidRDefault="002B06BA" w:rsidP="00311A3C"/>
    <w:p w14:paraId="67DD79D4" w14:textId="77777777" w:rsidR="002B06BA" w:rsidRDefault="002B06BA" w:rsidP="00311A3C"/>
    <w:p w14:paraId="7403DCB4" w14:textId="77777777" w:rsidR="002B06BA" w:rsidRDefault="002B06BA" w:rsidP="00311A3C"/>
    <w:p w14:paraId="7D157E53" w14:textId="77777777" w:rsidR="002B06BA" w:rsidRDefault="002B06BA" w:rsidP="00311A3C"/>
    <w:p w14:paraId="4D0113B5" w14:textId="77777777" w:rsidR="002B06BA" w:rsidRDefault="002B06BA" w:rsidP="00311A3C"/>
    <w:p w14:paraId="57AE7FAC" w14:textId="77777777" w:rsidR="002B06BA" w:rsidRDefault="002B06BA" w:rsidP="00311A3C"/>
    <w:p w14:paraId="20E2761C" w14:textId="77777777" w:rsidR="002B06BA" w:rsidRDefault="002B06BA" w:rsidP="00311A3C"/>
    <w:p w14:paraId="0369787C" w14:textId="77777777" w:rsidR="002B06BA" w:rsidRDefault="002B06BA" w:rsidP="00311A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960"/>
        <w:gridCol w:w="960"/>
        <w:gridCol w:w="960"/>
        <w:gridCol w:w="960"/>
        <w:gridCol w:w="1082"/>
        <w:gridCol w:w="1023"/>
        <w:gridCol w:w="1014"/>
      </w:tblGrid>
      <w:tr w:rsidR="00333C40" w:rsidRPr="00607F30" w14:paraId="3C4C19CA" w14:textId="77777777" w:rsidTr="00333C40">
        <w:trPr>
          <w:trHeight w:val="558"/>
        </w:trPr>
        <w:tc>
          <w:tcPr>
            <w:tcW w:w="7971" w:type="dxa"/>
            <w:gridSpan w:val="8"/>
            <w:tcBorders>
              <w:bottom w:val="single" w:sz="4" w:space="0" w:color="auto"/>
            </w:tcBorders>
            <w:vAlign w:val="bottom"/>
          </w:tcPr>
          <w:p w14:paraId="6DA70A89" w14:textId="170E1E0A" w:rsidR="00333C40" w:rsidRPr="00607F30" w:rsidRDefault="00333C40" w:rsidP="00333C40">
            <w:r w:rsidRPr="002B06BA">
              <w:rPr>
                <w:b/>
                <w:bCs/>
              </w:rPr>
              <w:lastRenderedPageBreak/>
              <w:t>Table S1.</w:t>
            </w:r>
            <w:r>
              <w:t xml:space="preserve"> Count and proportion of latent class by </w:t>
            </w:r>
            <w:r w:rsidR="002B06BA">
              <w:t>clinical diagnosis and AB PET positivity for each assay.</w:t>
            </w:r>
          </w:p>
        </w:tc>
      </w:tr>
      <w:tr w:rsidR="00470BC6" w:rsidRPr="00607F30" w14:paraId="427041FC" w14:textId="77777777" w:rsidTr="00333C40">
        <w:trPr>
          <w:trHeight w:val="960"/>
        </w:trPr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A452D" w14:textId="77777777" w:rsidR="00470BC6" w:rsidRPr="00607F30" w:rsidRDefault="00470BC6" w:rsidP="00333C40">
            <w:pPr>
              <w:jc w:val="center"/>
            </w:pPr>
            <w:r w:rsidRPr="00607F30">
              <w:t>Assa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7CBE64" w14:textId="77777777" w:rsidR="00470BC6" w:rsidRPr="00607F30" w:rsidRDefault="00470BC6" w:rsidP="00333C40">
            <w:pPr>
              <w:jc w:val="center"/>
            </w:pPr>
            <w:r w:rsidRPr="00607F30">
              <w:t>Latent Cla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A0E3A8" w14:textId="77777777" w:rsidR="00470BC6" w:rsidRPr="00607F30" w:rsidRDefault="00470BC6" w:rsidP="00333C40">
            <w:pPr>
              <w:jc w:val="center"/>
            </w:pPr>
            <w:r w:rsidRPr="00607F30">
              <w:t>HC N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AA25B" w14:textId="77777777" w:rsidR="00470BC6" w:rsidRPr="00607F30" w:rsidRDefault="00470BC6" w:rsidP="00333C40">
            <w:pPr>
              <w:jc w:val="center"/>
            </w:pPr>
            <w:r w:rsidRPr="00607F30">
              <w:t>MCI N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4386B3" w14:textId="77777777" w:rsidR="00470BC6" w:rsidRPr="00607F30" w:rsidRDefault="00470BC6" w:rsidP="00333C40">
            <w:pPr>
              <w:jc w:val="center"/>
            </w:pPr>
            <w:r w:rsidRPr="00607F30">
              <w:t>AD N (%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9374CA" w14:textId="77777777" w:rsidR="00470BC6" w:rsidRPr="00607F30" w:rsidRDefault="00470BC6" w:rsidP="00333C40">
            <w:pPr>
              <w:jc w:val="center"/>
            </w:pPr>
            <w:r w:rsidRPr="00607F30">
              <w:t>AB PET negative N (%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45BA5" w14:textId="77777777" w:rsidR="00470BC6" w:rsidRPr="00607F30" w:rsidRDefault="00470BC6" w:rsidP="00333C40">
            <w:pPr>
              <w:jc w:val="center"/>
            </w:pPr>
            <w:r w:rsidRPr="00607F30">
              <w:t>AB PET positive N (%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6CC939" w14:textId="77777777" w:rsidR="00470BC6" w:rsidRPr="00607F30" w:rsidRDefault="00470BC6" w:rsidP="00333C40">
            <w:pPr>
              <w:jc w:val="center"/>
            </w:pPr>
            <w:r w:rsidRPr="00607F30">
              <w:t>AB PET missing N (%)</w:t>
            </w:r>
          </w:p>
        </w:tc>
      </w:tr>
      <w:tr w:rsidR="00470BC6" w:rsidRPr="00607F30" w14:paraId="465B4305" w14:textId="77777777" w:rsidTr="00333C40">
        <w:trPr>
          <w:trHeight w:val="645"/>
        </w:trPr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7A035D0" w14:textId="77777777" w:rsidR="00470BC6" w:rsidRPr="00607F30" w:rsidRDefault="00470BC6" w:rsidP="00333C40">
            <w:pPr>
              <w:jc w:val="center"/>
            </w:pPr>
            <w:r w:rsidRPr="00607F30">
              <w:t>Lilly (</w:t>
            </w:r>
            <w:proofErr w:type="spellStart"/>
            <w:r w:rsidRPr="00607F30">
              <w:t>Simoa</w:t>
            </w:r>
            <w:proofErr w:type="spellEnd"/>
            <w:r w:rsidRPr="00607F30">
              <w:t>, U/mL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083D6187" w14:textId="77777777" w:rsidR="00470BC6" w:rsidRPr="00607F30" w:rsidRDefault="00470BC6" w:rsidP="00333C40">
            <w:pPr>
              <w:jc w:val="center"/>
            </w:pPr>
            <w:r w:rsidRPr="00607F30"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35D34046" w14:textId="77777777" w:rsidR="00470BC6" w:rsidRPr="00607F30" w:rsidRDefault="00470BC6" w:rsidP="00333C40">
            <w:pPr>
              <w:jc w:val="center"/>
            </w:pPr>
            <w:r w:rsidRPr="00607F30">
              <w:t>187 (57.19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04559B2B" w14:textId="77777777" w:rsidR="00470BC6" w:rsidRPr="00607F30" w:rsidRDefault="00470BC6" w:rsidP="00333C40">
            <w:pPr>
              <w:jc w:val="center"/>
            </w:pPr>
            <w:r w:rsidRPr="00607F30">
              <w:t>98 (29.97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632E7D03" w14:textId="77777777" w:rsidR="00470BC6" w:rsidRPr="00607F30" w:rsidRDefault="00470BC6" w:rsidP="00333C40">
            <w:pPr>
              <w:jc w:val="center"/>
            </w:pPr>
            <w:r w:rsidRPr="00607F30">
              <w:t>42 (12.84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  <w:hideMark/>
          </w:tcPr>
          <w:p w14:paraId="097EC55E" w14:textId="77777777" w:rsidR="00470BC6" w:rsidRPr="00607F30" w:rsidRDefault="00470BC6" w:rsidP="00333C40">
            <w:pPr>
              <w:jc w:val="center"/>
            </w:pPr>
            <w:r w:rsidRPr="00607F30">
              <w:t>281 (85.93)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  <w:hideMark/>
          </w:tcPr>
          <w:p w14:paraId="5F66627D" w14:textId="77777777" w:rsidR="00470BC6" w:rsidRPr="00607F30" w:rsidRDefault="00470BC6" w:rsidP="00333C40">
            <w:pPr>
              <w:jc w:val="center"/>
            </w:pPr>
            <w:r w:rsidRPr="00607F30">
              <w:t>28 (8.56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  <w:hideMark/>
          </w:tcPr>
          <w:p w14:paraId="75DD5037" w14:textId="77777777" w:rsidR="00470BC6" w:rsidRPr="00607F30" w:rsidRDefault="00470BC6" w:rsidP="00333C40">
            <w:pPr>
              <w:jc w:val="center"/>
            </w:pPr>
            <w:r w:rsidRPr="00607F30">
              <w:t>18 (5.50)</w:t>
            </w:r>
          </w:p>
        </w:tc>
      </w:tr>
      <w:tr w:rsidR="00470BC6" w:rsidRPr="00607F30" w14:paraId="07303263" w14:textId="77777777" w:rsidTr="00333C40">
        <w:trPr>
          <w:trHeight w:val="645"/>
        </w:trPr>
        <w:tc>
          <w:tcPr>
            <w:tcW w:w="1012" w:type="dxa"/>
            <w:vMerge/>
            <w:vAlign w:val="center"/>
            <w:hideMark/>
          </w:tcPr>
          <w:p w14:paraId="3626E62B" w14:textId="77777777" w:rsidR="00470BC6" w:rsidRPr="00607F30" w:rsidRDefault="00470BC6" w:rsidP="00333C40">
            <w:pPr>
              <w:jc w:val="center"/>
            </w:pPr>
          </w:p>
        </w:tc>
        <w:tc>
          <w:tcPr>
            <w:tcW w:w="960" w:type="dxa"/>
            <w:vAlign w:val="center"/>
            <w:hideMark/>
          </w:tcPr>
          <w:p w14:paraId="0D58C0D0" w14:textId="77777777" w:rsidR="00470BC6" w:rsidRPr="00607F30" w:rsidRDefault="00470BC6" w:rsidP="00333C40">
            <w:pPr>
              <w:jc w:val="center"/>
            </w:pPr>
            <w:r w:rsidRPr="00607F30">
              <w:t>2</w:t>
            </w:r>
          </w:p>
        </w:tc>
        <w:tc>
          <w:tcPr>
            <w:tcW w:w="960" w:type="dxa"/>
            <w:vAlign w:val="center"/>
            <w:hideMark/>
          </w:tcPr>
          <w:p w14:paraId="20E9A017" w14:textId="77777777" w:rsidR="00470BC6" w:rsidRPr="00607F30" w:rsidRDefault="00470BC6" w:rsidP="00333C40">
            <w:pPr>
              <w:jc w:val="center"/>
            </w:pPr>
            <w:r w:rsidRPr="00607F30">
              <w:t>106 (40.30)</w:t>
            </w:r>
          </w:p>
        </w:tc>
        <w:tc>
          <w:tcPr>
            <w:tcW w:w="960" w:type="dxa"/>
            <w:vAlign w:val="center"/>
            <w:hideMark/>
          </w:tcPr>
          <w:p w14:paraId="3DAF527F" w14:textId="77777777" w:rsidR="00470BC6" w:rsidRPr="00607F30" w:rsidRDefault="00470BC6" w:rsidP="00333C40">
            <w:pPr>
              <w:jc w:val="center"/>
            </w:pPr>
            <w:r w:rsidRPr="00607F30">
              <w:t>96 (36.50)</w:t>
            </w:r>
          </w:p>
        </w:tc>
        <w:tc>
          <w:tcPr>
            <w:tcW w:w="960" w:type="dxa"/>
            <w:vAlign w:val="center"/>
            <w:hideMark/>
          </w:tcPr>
          <w:p w14:paraId="09FC9833" w14:textId="77777777" w:rsidR="00470BC6" w:rsidRPr="00607F30" w:rsidRDefault="00470BC6" w:rsidP="00333C40">
            <w:pPr>
              <w:jc w:val="center"/>
            </w:pPr>
            <w:r w:rsidRPr="00607F30">
              <w:t>61 (23.19)</w:t>
            </w:r>
          </w:p>
        </w:tc>
        <w:tc>
          <w:tcPr>
            <w:tcW w:w="1082" w:type="dxa"/>
            <w:vAlign w:val="center"/>
            <w:hideMark/>
          </w:tcPr>
          <w:p w14:paraId="3A6789A3" w14:textId="77777777" w:rsidR="00470BC6" w:rsidRPr="00607F30" w:rsidRDefault="00470BC6" w:rsidP="00333C40">
            <w:pPr>
              <w:jc w:val="center"/>
            </w:pPr>
            <w:r w:rsidRPr="00607F30">
              <w:t>137 (52.09)</w:t>
            </w:r>
          </w:p>
        </w:tc>
        <w:tc>
          <w:tcPr>
            <w:tcW w:w="1023" w:type="dxa"/>
            <w:vAlign w:val="center"/>
            <w:hideMark/>
          </w:tcPr>
          <w:p w14:paraId="3117F307" w14:textId="77777777" w:rsidR="00470BC6" w:rsidRPr="00607F30" w:rsidRDefault="00470BC6" w:rsidP="00333C40">
            <w:pPr>
              <w:jc w:val="center"/>
            </w:pPr>
            <w:r w:rsidRPr="00607F30">
              <w:t>115 (43.73)</w:t>
            </w:r>
          </w:p>
        </w:tc>
        <w:tc>
          <w:tcPr>
            <w:tcW w:w="1014" w:type="dxa"/>
            <w:vAlign w:val="center"/>
            <w:hideMark/>
          </w:tcPr>
          <w:p w14:paraId="7ED331F3" w14:textId="77777777" w:rsidR="00470BC6" w:rsidRPr="00607F30" w:rsidRDefault="00470BC6" w:rsidP="00333C40">
            <w:pPr>
              <w:jc w:val="center"/>
            </w:pPr>
            <w:r w:rsidRPr="00607F30">
              <w:t>11 (4.18)</w:t>
            </w:r>
          </w:p>
        </w:tc>
      </w:tr>
      <w:tr w:rsidR="00470BC6" w:rsidRPr="00607F30" w14:paraId="4520E913" w14:textId="77777777" w:rsidTr="00333C40">
        <w:trPr>
          <w:trHeight w:val="645"/>
        </w:trPr>
        <w:tc>
          <w:tcPr>
            <w:tcW w:w="1012" w:type="dxa"/>
            <w:vMerge/>
            <w:vAlign w:val="center"/>
            <w:hideMark/>
          </w:tcPr>
          <w:p w14:paraId="5F09C439" w14:textId="77777777" w:rsidR="00470BC6" w:rsidRPr="00607F30" w:rsidRDefault="00470BC6" w:rsidP="00333C40">
            <w:pPr>
              <w:jc w:val="center"/>
            </w:pP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14B9AAC2" w14:textId="77777777" w:rsidR="00470BC6" w:rsidRPr="00607F30" w:rsidRDefault="00470BC6" w:rsidP="00333C40">
            <w:pPr>
              <w:jc w:val="center"/>
            </w:pPr>
            <w:r w:rsidRPr="00607F30"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31D8851B" w14:textId="77777777" w:rsidR="00470BC6" w:rsidRPr="00607F30" w:rsidRDefault="00470BC6" w:rsidP="00333C40">
            <w:pPr>
              <w:jc w:val="center"/>
            </w:pPr>
            <w:r w:rsidRPr="00607F30">
              <w:t>35 (15.49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5A77323A" w14:textId="77777777" w:rsidR="00470BC6" w:rsidRPr="00607F30" w:rsidRDefault="00470BC6" w:rsidP="00333C40">
            <w:pPr>
              <w:jc w:val="center"/>
            </w:pPr>
            <w:r w:rsidRPr="00607F30">
              <w:t>58 (25.66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29CEB79C" w14:textId="77777777" w:rsidR="00470BC6" w:rsidRPr="00607F30" w:rsidRDefault="00470BC6" w:rsidP="00333C40">
            <w:pPr>
              <w:jc w:val="center"/>
            </w:pPr>
            <w:r w:rsidRPr="00607F30">
              <w:t>133 (58.85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  <w:hideMark/>
          </w:tcPr>
          <w:p w14:paraId="7A669BA8" w14:textId="77777777" w:rsidR="00470BC6" w:rsidRPr="00607F30" w:rsidRDefault="00470BC6" w:rsidP="00333C40">
            <w:pPr>
              <w:jc w:val="center"/>
            </w:pPr>
            <w:r w:rsidRPr="00607F30">
              <w:t>23 (10.18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  <w:hideMark/>
          </w:tcPr>
          <w:p w14:paraId="4D6E80E1" w14:textId="77777777" w:rsidR="00470BC6" w:rsidRPr="00607F30" w:rsidRDefault="00470BC6" w:rsidP="00333C40">
            <w:pPr>
              <w:jc w:val="center"/>
            </w:pPr>
            <w:r w:rsidRPr="00607F30">
              <w:t>190 (84.07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  <w:hideMark/>
          </w:tcPr>
          <w:p w14:paraId="23531387" w14:textId="77777777" w:rsidR="00470BC6" w:rsidRPr="00607F30" w:rsidRDefault="00470BC6" w:rsidP="00333C40">
            <w:pPr>
              <w:jc w:val="center"/>
            </w:pPr>
            <w:r w:rsidRPr="00607F30">
              <w:t>13 (5.75)</w:t>
            </w:r>
          </w:p>
        </w:tc>
      </w:tr>
      <w:tr w:rsidR="00470BC6" w:rsidRPr="00607F30" w14:paraId="6DCE16A4" w14:textId="77777777" w:rsidTr="00333C40">
        <w:trPr>
          <w:trHeight w:val="750"/>
        </w:trPr>
        <w:tc>
          <w:tcPr>
            <w:tcW w:w="1012" w:type="dxa"/>
            <w:vMerge w:val="restart"/>
            <w:vAlign w:val="center"/>
            <w:hideMark/>
          </w:tcPr>
          <w:p w14:paraId="1A9A5F3D" w14:textId="77777777" w:rsidR="00470BC6" w:rsidRPr="00607F30" w:rsidRDefault="00470BC6" w:rsidP="00333C40">
            <w:pPr>
              <w:jc w:val="center"/>
            </w:pPr>
            <w:proofErr w:type="spellStart"/>
            <w:r w:rsidRPr="00607F30">
              <w:t>UoG</w:t>
            </w:r>
            <w:proofErr w:type="spellEnd"/>
            <w:r w:rsidRPr="00607F30">
              <w:t xml:space="preserve"> (Mass Spec, ng/L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2F4458C4" w14:textId="77777777" w:rsidR="00470BC6" w:rsidRPr="00607F30" w:rsidRDefault="00470BC6" w:rsidP="00333C40">
            <w:pPr>
              <w:jc w:val="center"/>
            </w:pPr>
            <w:r w:rsidRPr="00607F30"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6C0E141E" w14:textId="77777777" w:rsidR="00470BC6" w:rsidRPr="00607F30" w:rsidRDefault="00470BC6" w:rsidP="00333C40">
            <w:pPr>
              <w:jc w:val="center"/>
            </w:pPr>
            <w:r w:rsidRPr="00607F30">
              <w:t>259 (53.29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7326B696" w14:textId="77777777" w:rsidR="00470BC6" w:rsidRPr="00607F30" w:rsidRDefault="00470BC6" w:rsidP="00333C40">
            <w:pPr>
              <w:jc w:val="center"/>
            </w:pPr>
            <w:r w:rsidRPr="00607F30">
              <w:t>140 (28.81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2F3783B7" w14:textId="77777777" w:rsidR="00470BC6" w:rsidRPr="00607F30" w:rsidRDefault="00470BC6" w:rsidP="00333C40">
            <w:pPr>
              <w:jc w:val="center"/>
            </w:pPr>
            <w:r w:rsidRPr="00607F30">
              <w:t>87 (17.90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  <w:hideMark/>
          </w:tcPr>
          <w:p w14:paraId="7FC4DA9E" w14:textId="77777777" w:rsidR="00470BC6" w:rsidRPr="00607F30" w:rsidRDefault="00470BC6" w:rsidP="00333C40">
            <w:pPr>
              <w:jc w:val="center"/>
            </w:pPr>
            <w:r w:rsidRPr="00607F30">
              <w:t>404 (83.13)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  <w:hideMark/>
          </w:tcPr>
          <w:p w14:paraId="3E03E91E" w14:textId="77777777" w:rsidR="00470BC6" w:rsidRPr="00607F30" w:rsidRDefault="00470BC6" w:rsidP="00333C40">
            <w:pPr>
              <w:jc w:val="center"/>
            </w:pPr>
            <w:r w:rsidRPr="00607F30">
              <w:t>51 (10.49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  <w:hideMark/>
          </w:tcPr>
          <w:p w14:paraId="3712F858" w14:textId="77777777" w:rsidR="00470BC6" w:rsidRPr="00607F30" w:rsidRDefault="00470BC6" w:rsidP="00333C40">
            <w:pPr>
              <w:jc w:val="center"/>
            </w:pPr>
            <w:r w:rsidRPr="00607F30">
              <w:t>31 (6.38)</w:t>
            </w:r>
          </w:p>
        </w:tc>
      </w:tr>
      <w:tr w:rsidR="00470BC6" w:rsidRPr="00607F30" w14:paraId="021E68D7" w14:textId="77777777" w:rsidTr="00333C40">
        <w:trPr>
          <w:trHeight w:val="645"/>
        </w:trPr>
        <w:tc>
          <w:tcPr>
            <w:tcW w:w="1012" w:type="dxa"/>
            <w:vMerge/>
            <w:vAlign w:val="center"/>
            <w:hideMark/>
          </w:tcPr>
          <w:p w14:paraId="16478725" w14:textId="77777777" w:rsidR="00470BC6" w:rsidRPr="00607F30" w:rsidRDefault="00470BC6" w:rsidP="00333C40">
            <w:pPr>
              <w:jc w:val="center"/>
            </w:pPr>
          </w:p>
        </w:tc>
        <w:tc>
          <w:tcPr>
            <w:tcW w:w="960" w:type="dxa"/>
            <w:vAlign w:val="center"/>
            <w:hideMark/>
          </w:tcPr>
          <w:p w14:paraId="511849C4" w14:textId="77777777" w:rsidR="00470BC6" w:rsidRPr="00607F30" w:rsidRDefault="00470BC6" w:rsidP="00333C40">
            <w:pPr>
              <w:jc w:val="center"/>
            </w:pPr>
            <w:r w:rsidRPr="00607F30">
              <w:t>2</w:t>
            </w:r>
          </w:p>
        </w:tc>
        <w:tc>
          <w:tcPr>
            <w:tcW w:w="960" w:type="dxa"/>
            <w:vAlign w:val="center"/>
            <w:hideMark/>
          </w:tcPr>
          <w:p w14:paraId="2BD2CE4E" w14:textId="77777777" w:rsidR="00470BC6" w:rsidRPr="00607F30" w:rsidRDefault="00470BC6" w:rsidP="00333C40">
            <w:pPr>
              <w:jc w:val="center"/>
            </w:pPr>
            <w:r w:rsidRPr="00607F30">
              <w:t>137 (37.13)</w:t>
            </w:r>
          </w:p>
        </w:tc>
        <w:tc>
          <w:tcPr>
            <w:tcW w:w="960" w:type="dxa"/>
            <w:vAlign w:val="center"/>
            <w:hideMark/>
          </w:tcPr>
          <w:p w14:paraId="5141419A" w14:textId="77777777" w:rsidR="00470BC6" w:rsidRPr="00607F30" w:rsidRDefault="00470BC6" w:rsidP="00333C40">
            <w:pPr>
              <w:jc w:val="center"/>
            </w:pPr>
            <w:r w:rsidRPr="00607F30">
              <w:t>129 (34.96)</w:t>
            </w:r>
          </w:p>
        </w:tc>
        <w:tc>
          <w:tcPr>
            <w:tcW w:w="960" w:type="dxa"/>
            <w:vAlign w:val="center"/>
            <w:hideMark/>
          </w:tcPr>
          <w:p w14:paraId="4F7EA4C9" w14:textId="77777777" w:rsidR="00470BC6" w:rsidRPr="00607F30" w:rsidRDefault="00470BC6" w:rsidP="00333C40">
            <w:pPr>
              <w:jc w:val="center"/>
            </w:pPr>
            <w:r w:rsidRPr="00607F30">
              <w:t>103 (27.91)</w:t>
            </w:r>
          </w:p>
        </w:tc>
        <w:tc>
          <w:tcPr>
            <w:tcW w:w="1082" w:type="dxa"/>
            <w:vAlign w:val="center"/>
            <w:hideMark/>
          </w:tcPr>
          <w:p w14:paraId="488485D1" w14:textId="77777777" w:rsidR="00470BC6" w:rsidRPr="00607F30" w:rsidRDefault="00470BC6" w:rsidP="00333C40">
            <w:pPr>
              <w:jc w:val="center"/>
            </w:pPr>
            <w:r w:rsidRPr="00607F30">
              <w:t>173 (46.88)</w:t>
            </w:r>
          </w:p>
        </w:tc>
        <w:tc>
          <w:tcPr>
            <w:tcW w:w="1023" w:type="dxa"/>
            <w:vAlign w:val="center"/>
            <w:hideMark/>
          </w:tcPr>
          <w:p w14:paraId="1F0E71C1" w14:textId="77777777" w:rsidR="00470BC6" w:rsidRPr="00607F30" w:rsidRDefault="00470BC6" w:rsidP="00333C40">
            <w:pPr>
              <w:jc w:val="center"/>
            </w:pPr>
            <w:r w:rsidRPr="00607F30">
              <w:t>181 (49.05)</w:t>
            </w:r>
          </w:p>
        </w:tc>
        <w:tc>
          <w:tcPr>
            <w:tcW w:w="1014" w:type="dxa"/>
            <w:vAlign w:val="center"/>
            <w:hideMark/>
          </w:tcPr>
          <w:p w14:paraId="082EAFE4" w14:textId="77777777" w:rsidR="00470BC6" w:rsidRPr="00607F30" w:rsidRDefault="00470BC6" w:rsidP="00333C40">
            <w:pPr>
              <w:jc w:val="center"/>
            </w:pPr>
            <w:r w:rsidRPr="00607F30">
              <w:t>15 (4.06)</w:t>
            </w:r>
          </w:p>
        </w:tc>
      </w:tr>
      <w:tr w:rsidR="00470BC6" w:rsidRPr="00607F30" w14:paraId="46F92575" w14:textId="77777777" w:rsidTr="00333C40">
        <w:trPr>
          <w:trHeight w:val="600"/>
        </w:trPr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A8BD9F" w14:textId="77777777" w:rsidR="00470BC6" w:rsidRPr="00607F30" w:rsidRDefault="00470BC6" w:rsidP="00333C40">
            <w:pPr>
              <w:jc w:val="center"/>
            </w:pP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5B7F5B79" w14:textId="77777777" w:rsidR="00470BC6" w:rsidRPr="00607F30" w:rsidRDefault="00470BC6" w:rsidP="00333C40">
            <w:pPr>
              <w:jc w:val="center"/>
            </w:pPr>
            <w:r w:rsidRPr="00607F30"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3FE51237" w14:textId="77777777" w:rsidR="00470BC6" w:rsidRPr="00607F30" w:rsidRDefault="00470BC6" w:rsidP="00333C40">
            <w:pPr>
              <w:jc w:val="center"/>
            </w:pPr>
            <w:r w:rsidRPr="00607F30">
              <w:t>20 (14.8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51F898FA" w14:textId="77777777" w:rsidR="00470BC6" w:rsidRPr="00607F30" w:rsidRDefault="00470BC6" w:rsidP="00333C40">
            <w:pPr>
              <w:jc w:val="center"/>
            </w:pPr>
            <w:r w:rsidRPr="00607F30">
              <w:t>39 (28.89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49119639" w14:textId="77777777" w:rsidR="00470BC6" w:rsidRPr="00607F30" w:rsidRDefault="00470BC6" w:rsidP="00333C40">
            <w:pPr>
              <w:jc w:val="center"/>
            </w:pPr>
            <w:r w:rsidRPr="00607F30">
              <w:t>76 (56.30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  <w:hideMark/>
          </w:tcPr>
          <w:p w14:paraId="42BCD5A9" w14:textId="77777777" w:rsidR="00470BC6" w:rsidRPr="00607F30" w:rsidRDefault="00470BC6" w:rsidP="00333C40">
            <w:pPr>
              <w:jc w:val="center"/>
            </w:pPr>
            <w:r w:rsidRPr="00607F30">
              <w:t>20 (14.81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  <w:hideMark/>
          </w:tcPr>
          <w:p w14:paraId="615D7CC6" w14:textId="77777777" w:rsidR="00470BC6" w:rsidRPr="00607F30" w:rsidRDefault="00470BC6" w:rsidP="00333C40">
            <w:pPr>
              <w:jc w:val="center"/>
            </w:pPr>
            <w:r w:rsidRPr="00607F30">
              <w:t>107 (79.26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  <w:hideMark/>
          </w:tcPr>
          <w:p w14:paraId="5A88A39A" w14:textId="77777777" w:rsidR="00470BC6" w:rsidRPr="00607F30" w:rsidRDefault="00470BC6" w:rsidP="00333C40">
            <w:pPr>
              <w:jc w:val="center"/>
            </w:pPr>
            <w:r w:rsidRPr="00607F30">
              <w:t>8 (5.92)</w:t>
            </w:r>
          </w:p>
        </w:tc>
      </w:tr>
    </w:tbl>
    <w:p w14:paraId="4F3BA3BF" w14:textId="1223A772" w:rsidR="00B775E9" w:rsidRDefault="002B06BA" w:rsidP="00311A3C">
      <w:r w:rsidRPr="002B06BA">
        <w:rPr>
          <w:i/>
          <w:iCs/>
        </w:rPr>
        <w:t>Note.</w:t>
      </w:r>
      <w:r>
        <w:t xml:space="preserve"> </w:t>
      </w:r>
      <w:r w:rsidRPr="00333C40">
        <w:rPr>
          <w:i/>
          <w:iCs/>
        </w:rPr>
        <w:t>HC</w:t>
      </w:r>
      <w:r>
        <w:t xml:space="preserve"> = Healthy Cognition; </w:t>
      </w:r>
      <w:r w:rsidRPr="00333C40">
        <w:rPr>
          <w:i/>
          <w:iCs/>
        </w:rPr>
        <w:t xml:space="preserve">MCI </w:t>
      </w:r>
      <w:r>
        <w:t xml:space="preserve">= Mild Cognitive Impairment; </w:t>
      </w:r>
      <w:r w:rsidRPr="00333C40">
        <w:rPr>
          <w:i/>
          <w:iCs/>
        </w:rPr>
        <w:t xml:space="preserve">AD </w:t>
      </w:r>
      <w:r>
        <w:t xml:space="preserve">= Alzheimer’s Disease; </w:t>
      </w:r>
      <w:r w:rsidRPr="002B06BA">
        <w:rPr>
          <w:i/>
          <w:iCs/>
        </w:rPr>
        <w:t>AB PET</w:t>
      </w:r>
      <w:r>
        <w:t xml:space="preserve"> = amyloid beta PET.</w:t>
      </w:r>
    </w:p>
    <w:p w14:paraId="3F0B8CB5" w14:textId="77777777" w:rsidR="00470BC6" w:rsidRDefault="00470BC6" w:rsidP="00311A3C"/>
    <w:p w14:paraId="288AB426" w14:textId="77777777" w:rsidR="002B06BA" w:rsidRDefault="002B06BA" w:rsidP="00311A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905"/>
        <w:gridCol w:w="1751"/>
        <w:gridCol w:w="1582"/>
        <w:gridCol w:w="1624"/>
        <w:gridCol w:w="1604"/>
      </w:tblGrid>
      <w:tr w:rsidR="002B06BA" w:rsidRPr="00AE5A8F" w14:paraId="5205EA6E" w14:textId="77777777" w:rsidTr="00DC6A85">
        <w:trPr>
          <w:trHeight w:val="576"/>
        </w:trPr>
        <w:tc>
          <w:tcPr>
            <w:tcW w:w="9016" w:type="dxa"/>
            <w:gridSpan w:val="6"/>
            <w:tcBorders>
              <w:bottom w:val="single" w:sz="4" w:space="0" w:color="auto"/>
            </w:tcBorders>
            <w:vAlign w:val="bottom"/>
          </w:tcPr>
          <w:p w14:paraId="6CECC31C" w14:textId="0CA4E037" w:rsidR="002B06BA" w:rsidRPr="00AE5A8F" w:rsidRDefault="002B06BA" w:rsidP="00DC6A85">
            <w:r w:rsidRPr="00DC6A85">
              <w:rPr>
                <w:b/>
                <w:bCs/>
              </w:rPr>
              <w:t>Table S2.</w:t>
            </w:r>
            <w:r>
              <w:t xml:space="preserve"> Count and proportion of latent class </w:t>
            </w:r>
            <w:r w:rsidR="00DC6A85">
              <w:t>pTau-217 positive for each thresholding approach and assay.</w:t>
            </w:r>
          </w:p>
        </w:tc>
      </w:tr>
      <w:tr w:rsidR="00FE59F2" w:rsidRPr="00AE5A8F" w14:paraId="2BB1921B" w14:textId="77777777" w:rsidTr="00DC6A85">
        <w:trPr>
          <w:trHeight w:val="900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8964E7" w14:textId="77777777" w:rsidR="00FE59F2" w:rsidRPr="00AE5A8F" w:rsidRDefault="00FE59F2" w:rsidP="00DC6A85">
            <w:pPr>
              <w:jc w:val="center"/>
            </w:pPr>
            <w:r w:rsidRPr="00AE5A8F">
              <w:t>Assay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F0D760" w14:textId="77777777" w:rsidR="00FE59F2" w:rsidRPr="00AE5A8F" w:rsidRDefault="00FE59F2" w:rsidP="00DC6A85">
            <w:pPr>
              <w:jc w:val="center"/>
            </w:pPr>
            <w:r w:rsidRPr="00AE5A8F">
              <w:t>Latent clas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32F1A" w14:textId="3886B87F" w:rsidR="00FE59F2" w:rsidRPr="00AE5A8F" w:rsidRDefault="00FE59F2" w:rsidP="00DC6A85">
            <w:pPr>
              <w:jc w:val="center"/>
            </w:pPr>
            <w:r w:rsidRPr="00AE5A8F">
              <w:t>PET-anchored p</w:t>
            </w:r>
            <w:r w:rsidR="00DC6A85">
              <w:t>T</w:t>
            </w:r>
            <w:r w:rsidRPr="00AE5A8F">
              <w:t>au-217 negative N (%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B2DF40" w14:textId="49ADD82A" w:rsidR="00FE59F2" w:rsidRPr="00AE5A8F" w:rsidRDefault="00FE59F2" w:rsidP="00DC6A85">
            <w:pPr>
              <w:jc w:val="center"/>
            </w:pPr>
            <w:r w:rsidRPr="00AE5A8F">
              <w:t xml:space="preserve">PET-anchored </w:t>
            </w:r>
            <w:r w:rsidR="00DC6A85" w:rsidRPr="00AE5A8F">
              <w:t>p</w:t>
            </w:r>
            <w:r w:rsidR="00DC6A85">
              <w:t>T</w:t>
            </w:r>
            <w:r w:rsidR="00DC6A85" w:rsidRPr="00AE5A8F">
              <w:t xml:space="preserve">au-217 </w:t>
            </w:r>
            <w:r w:rsidRPr="00AE5A8F">
              <w:t>positive N (%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B55D1" w14:textId="495D729C" w:rsidR="00FE59F2" w:rsidRPr="00AE5A8F" w:rsidRDefault="00FE59F2" w:rsidP="00DC6A85">
            <w:pPr>
              <w:jc w:val="center"/>
            </w:pPr>
            <w:r w:rsidRPr="00AE5A8F">
              <w:t xml:space="preserve">reference approach </w:t>
            </w:r>
            <w:r w:rsidR="00DC6A85" w:rsidRPr="00AE5A8F">
              <w:t>p</w:t>
            </w:r>
            <w:r w:rsidR="00DC6A85">
              <w:t>T</w:t>
            </w:r>
            <w:r w:rsidR="00DC6A85" w:rsidRPr="00AE5A8F">
              <w:t xml:space="preserve">au-217 </w:t>
            </w:r>
            <w:r w:rsidRPr="00AE5A8F">
              <w:t>negative N (%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81C47" w14:textId="32A55B17" w:rsidR="00FE59F2" w:rsidRPr="00AE5A8F" w:rsidRDefault="00FE59F2" w:rsidP="00DC6A85">
            <w:pPr>
              <w:jc w:val="center"/>
            </w:pPr>
            <w:r w:rsidRPr="00AE5A8F">
              <w:t xml:space="preserve">reference approach </w:t>
            </w:r>
            <w:r w:rsidR="00DC6A85" w:rsidRPr="00AE5A8F">
              <w:t>p</w:t>
            </w:r>
            <w:r w:rsidR="00DC6A85">
              <w:t>T</w:t>
            </w:r>
            <w:r w:rsidR="00DC6A85" w:rsidRPr="00AE5A8F">
              <w:t xml:space="preserve">au-217 </w:t>
            </w:r>
            <w:r w:rsidRPr="00AE5A8F">
              <w:t>positive N (%)</w:t>
            </w:r>
          </w:p>
        </w:tc>
      </w:tr>
      <w:tr w:rsidR="00FE59F2" w:rsidRPr="00AE5A8F" w14:paraId="74A1FBD6" w14:textId="77777777" w:rsidTr="00DC6A85">
        <w:trPr>
          <w:trHeight w:val="300"/>
        </w:trPr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63EE621" w14:textId="77777777" w:rsidR="00FE59F2" w:rsidRPr="00AE5A8F" w:rsidRDefault="00FE59F2" w:rsidP="00DC6A85">
            <w:pPr>
              <w:jc w:val="center"/>
            </w:pPr>
            <w:r w:rsidRPr="00AE5A8F">
              <w:t>Lilly (</w:t>
            </w:r>
            <w:proofErr w:type="spellStart"/>
            <w:r w:rsidRPr="00AE5A8F">
              <w:t>Simoa</w:t>
            </w:r>
            <w:proofErr w:type="spellEnd"/>
            <w:r w:rsidRPr="00AE5A8F">
              <w:t>, U/mL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  <w:hideMark/>
          </w:tcPr>
          <w:p w14:paraId="460F7567" w14:textId="77777777" w:rsidR="00FE59F2" w:rsidRPr="00AE5A8F" w:rsidRDefault="00FE59F2" w:rsidP="00DC6A85">
            <w:pPr>
              <w:jc w:val="center"/>
            </w:pPr>
            <w:r w:rsidRPr="00AE5A8F">
              <w:t>1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  <w:hideMark/>
          </w:tcPr>
          <w:p w14:paraId="5A17BC18" w14:textId="77777777" w:rsidR="00FE59F2" w:rsidRPr="00AE5A8F" w:rsidRDefault="00FE59F2" w:rsidP="00DC6A85">
            <w:pPr>
              <w:jc w:val="center"/>
            </w:pPr>
            <w:r w:rsidRPr="00AE5A8F">
              <w:t>327 (100)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  <w:hideMark/>
          </w:tcPr>
          <w:p w14:paraId="5B97D017" w14:textId="77777777" w:rsidR="00FE59F2" w:rsidRPr="00AE5A8F" w:rsidRDefault="00FE59F2" w:rsidP="00DC6A85">
            <w:pPr>
              <w:jc w:val="center"/>
            </w:pPr>
            <w:r>
              <w:t>-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  <w:hideMark/>
          </w:tcPr>
          <w:p w14:paraId="6A16E75B" w14:textId="77777777" w:rsidR="00FE59F2" w:rsidRPr="00AE5A8F" w:rsidRDefault="00FE59F2" w:rsidP="00DC6A85">
            <w:pPr>
              <w:jc w:val="center"/>
            </w:pPr>
            <w:r w:rsidRPr="00AE5A8F">
              <w:t>327 (100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  <w:hideMark/>
          </w:tcPr>
          <w:p w14:paraId="0BB68892" w14:textId="77777777" w:rsidR="00FE59F2" w:rsidRPr="00AE5A8F" w:rsidRDefault="00FE59F2" w:rsidP="00DC6A85">
            <w:pPr>
              <w:jc w:val="center"/>
            </w:pPr>
            <w:r>
              <w:t>-</w:t>
            </w:r>
          </w:p>
        </w:tc>
      </w:tr>
      <w:tr w:rsidR="00FE59F2" w:rsidRPr="00AE5A8F" w14:paraId="72FFCED4" w14:textId="77777777" w:rsidTr="00DC6A85">
        <w:trPr>
          <w:trHeight w:val="300"/>
        </w:trPr>
        <w:tc>
          <w:tcPr>
            <w:tcW w:w="1550" w:type="dxa"/>
            <w:vMerge/>
            <w:vAlign w:val="center"/>
            <w:hideMark/>
          </w:tcPr>
          <w:p w14:paraId="054746CB" w14:textId="77777777" w:rsidR="00FE59F2" w:rsidRPr="00AE5A8F" w:rsidRDefault="00FE59F2" w:rsidP="00DC6A85">
            <w:pPr>
              <w:jc w:val="center"/>
            </w:pPr>
          </w:p>
        </w:tc>
        <w:tc>
          <w:tcPr>
            <w:tcW w:w="905" w:type="dxa"/>
            <w:vAlign w:val="center"/>
            <w:hideMark/>
          </w:tcPr>
          <w:p w14:paraId="1A738B93" w14:textId="77777777" w:rsidR="00FE59F2" w:rsidRPr="00AE5A8F" w:rsidRDefault="00FE59F2" w:rsidP="00DC6A85">
            <w:pPr>
              <w:jc w:val="center"/>
            </w:pPr>
            <w:r w:rsidRPr="00AE5A8F">
              <w:t>2</w:t>
            </w:r>
          </w:p>
        </w:tc>
        <w:tc>
          <w:tcPr>
            <w:tcW w:w="1751" w:type="dxa"/>
            <w:vAlign w:val="center"/>
            <w:hideMark/>
          </w:tcPr>
          <w:p w14:paraId="5DBE5839" w14:textId="77777777" w:rsidR="00FE59F2" w:rsidRPr="00AE5A8F" w:rsidRDefault="00FE59F2" w:rsidP="00DC6A85">
            <w:pPr>
              <w:jc w:val="center"/>
            </w:pPr>
            <w:r w:rsidRPr="00AE5A8F">
              <w:t>144 (54.75)</w:t>
            </w:r>
          </w:p>
        </w:tc>
        <w:tc>
          <w:tcPr>
            <w:tcW w:w="1582" w:type="dxa"/>
            <w:vAlign w:val="center"/>
            <w:hideMark/>
          </w:tcPr>
          <w:p w14:paraId="6A4B6A08" w14:textId="77777777" w:rsidR="00FE59F2" w:rsidRPr="00AE5A8F" w:rsidRDefault="00FE59F2" w:rsidP="00DC6A85">
            <w:pPr>
              <w:jc w:val="center"/>
            </w:pPr>
            <w:r w:rsidRPr="00AE5A8F">
              <w:t>119 (45.25)</w:t>
            </w:r>
          </w:p>
        </w:tc>
        <w:tc>
          <w:tcPr>
            <w:tcW w:w="1624" w:type="dxa"/>
            <w:vAlign w:val="center"/>
            <w:hideMark/>
          </w:tcPr>
          <w:p w14:paraId="6A2FA140" w14:textId="77777777" w:rsidR="00FE59F2" w:rsidRPr="00AE5A8F" w:rsidRDefault="00FE59F2" w:rsidP="00DC6A85">
            <w:pPr>
              <w:jc w:val="center"/>
            </w:pPr>
            <w:r w:rsidRPr="00AE5A8F">
              <w:t>13 (4.94)</w:t>
            </w:r>
          </w:p>
        </w:tc>
        <w:tc>
          <w:tcPr>
            <w:tcW w:w="1604" w:type="dxa"/>
            <w:vAlign w:val="center"/>
            <w:hideMark/>
          </w:tcPr>
          <w:p w14:paraId="404A071E" w14:textId="77777777" w:rsidR="00FE59F2" w:rsidRPr="00AE5A8F" w:rsidRDefault="00FE59F2" w:rsidP="00DC6A85">
            <w:pPr>
              <w:jc w:val="center"/>
            </w:pPr>
            <w:r w:rsidRPr="00AE5A8F">
              <w:t>250 (95.06)</w:t>
            </w:r>
          </w:p>
        </w:tc>
      </w:tr>
      <w:tr w:rsidR="00FE59F2" w:rsidRPr="00AE5A8F" w14:paraId="52E50691" w14:textId="77777777" w:rsidTr="00DC6A85">
        <w:trPr>
          <w:trHeight w:val="300"/>
        </w:trPr>
        <w:tc>
          <w:tcPr>
            <w:tcW w:w="1550" w:type="dxa"/>
            <w:vMerge/>
            <w:vAlign w:val="center"/>
            <w:hideMark/>
          </w:tcPr>
          <w:p w14:paraId="5AAE9F6A" w14:textId="77777777" w:rsidR="00FE59F2" w:rsidRPr="00AE5A8F" w:rsidRDefault="00FE59F2" w:rsidP="00DC6A85">
            <w:pPr>
              <w:jc w:val="center"/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  <w:hideMark/>
          </w:tcPr>
          <w:p w14:paraId="78267DD8" w14:textId="77777777" w:rsidR="00FE59F2" w:rsidRPr="00AE5A8F" w:rsidRDefault="00FE59F2" w:rsidP="00DC6A85">
            <w:pPr>
              <w:jc w:val="center"/>
            </w:pPr>
            <w:r w:rsidRPr="00AE5A8F">
              <w:t>3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  <w:hideMark/>
          </w:tcPr>
          <w:p w14:paraId="77B6CD96" w14:textId="77777777" w:rsidR="00FE59F2" w:rsidRPr="00AE5A8F" w:rsidRDefault="00FE59F2" w:rsidP="00DC6A85">
            <w:pPr>
              <w:jc w:val="center"/>
            </w:pPr>
            <w:r>
              <w:t>-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  <w:hideMark/>
          </w:tcPr>
          <w:p w14:paraId="3AF9F917" w14:textId="77777777" w:rsidR="00FE59F2" w:rsidRPr="00AE5A8F" w:rsidRDefault="00FE59F2" w:rsidP="00DC6A85">
            <w:pPr>
              <w:jc w:val="center"/>
            </w:pPr>
            <w:r w:rsidRPr="00AE5A8F">
              <w:t>226 (100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  <w:hideMark/>
          </w:tcPr>
          <w:p w14:paraId="22D5BC1A" w14:textId="77777777" w:rsidR="00FE59F2" w:rsidRPr="00AE5A8F" w:rsidRDefault="00FE59F2" w:rsidP="00DC6A85">
            <w:pPr>
              <w:jc w:val="center"/>
            </w:pPr>
            <w:r>
              <w:t>-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  <w:hideMark/>
          </w:tcPr>
          <w:p w14:paraId="7C9DF5A0" w14:textId="77777777" w:rsidR="00FE59F2" w:rsidRPr="00AE5A8F" w:rsidRDefault="00FE59F2" w:rsidP="00DC6A85">
            <w:pPr>
              <w:jc w:val="center"/>
            </w:pPr>
            <w:r w:rsidRPr="00AE5A8F">
              <w:t>226 (100)</w:t>
            </w:r>
          </w:p>
        </w:tc>
      </w:tr>
      <w:tr w:rsidR="00FE59F2" w:rsidRPr="00AE5A8F" w14:paraId="648BC9EA" w14:textId="77777777" w:rsidTr="00DC6A85">
        <w:trPr>
          <w:trHeight w:val="300"/>
        </w:trPr>
        <w:tc>
          <w:tcPr>
            <w:tcW w:w="1550" w:type="dxa"/>
            <w:vMerge w:val="restart"/>
            <w:vAlign w:val="center"/>
            <w:hideMark/>
          </w:tcPr>
          <w:p w14:paraId="3739C3DD" w14:textId="77777777" w:rsidR="00FE59F2" w:rsidRPr="00AE5A8F" w:rsidRDefault="00FE59F2" w:rsidP="00DC6A85">
            <w:pPr>
              <w:jc w:val="center"/>
            </w:pPr>
            <w:proofErr w:type="spellStart"/>
            <w:r w:rsidRPr="00AE5A8F">
              <w:t>UoG</w:t>
            </w:r>
            <w:proofErr w:type="spellEnd"/>
            <w:r w:rsidRPr="00AE5A8F">
              <w:t xml:space="preserve"> (Mass Spec, ng/L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  <w:hideMark/>
          </w:tcPr>
          <w:p w14:paraId="3E1BD14C" w14:textId="77777777" w:rsidR="00FE59F2" w:rsidRPr="00AE5A8F" w:rsidRDefault="00FE59F2" w:rsidP="00DC6A85">
            <w:pPr>
              <w:jc w:val="center"/>
            </w:pPr>
            <w:r w:rsidRPr="00AE5A8F">
              <w:t>1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  <w:hideMark/>
          </w:tcPr>
          <w:p w14:paraId="4C392C8C" w14:textId="77777777" w:rsidR="00FE59F2" w:rsidRPr="00AE5A8F" w:rsidRDefault="00FE59F2" w:rsidP="00DC6A85">
            <w:pPr>
              <w:jc w:val="center"/>
            </w:pPr>
            <w:r w:rsidRPr="00AE5A8F">
              <w:t>486 (100)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  <w:hideMark/>
          </w:tcPr>
          <w:p w14:paraId="486ECBD4" w14:textId="77777777" w:rsidR="00FE59F2" w:rsidRPr="00AE5A8F" w:rsidRDefault="00FE59F2" w:rsidP="00DC6A85">
            <w:pPr>
              <w:jc w:val="center"/>
            </w:pPr>
            <w:r>
              <w:t>-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  <w:hideMark/>
          </w:tcPr>
          <w:p w14:paraId="5D8E5D1B" w14:textId="77777777" w:rsidR="00FE59F2" w:rsidRPr="00AE5A8F" w:rsidRDefault="00FE59F2" w:rsidP="00DC6A85">
            <w:pPr>
              <w:jc w:val="center"/>
            </w:pPr>
            <w:r w:rsidRPr="00AE5A8F">
              <w:t>486 (100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  <w:hideMark/>
          </w:tcPr>
          <w:p w14:paraId="3996AD86" w14:textId="77777777" w:rsidR="00FE59F2" w:rsidRPr="00AE5A8F" w:rsidRDefault="00FE59F2" w:rsidP="00DC6A85">
            <w:pPr>
              <w:jc w:val="center"/>
            </w:pPr>
            <w:r>
              <w:t>-</w:t>
            </w:r>
          </w:p>
        </w:tc>
      </w:tr>
      <w:tr w:rsidR="00FE59F2" w:rsidRPr="00AE5A8F" w14:paraId="2D74F399" w14:textId="77777777" w:rsidTr="00DC6A85">
        <w:trPr>
          <w:trHeight w:val="300"/>
        </w:trPr>
        <w:tc>
          <w:tcPr>
            <w:tcW w:w="1550" w:type="dxa"/>
            <w:vMerge/>
            <w:vAlign w:val="center"/>
            <w:hideMark/>
          </w:tcPr>
          <w:p w14:paraId="61CE06D9" w14:textId="77777777" w:rsidR="00FE59F2" w:rsidRPr="00AE5A8F" w:rsidRDefault="00FE59F2" w:rsidP="00DC6A85">
            <w:pPr>
              <w:jc w:val="center"/>
            </w:pPr>
          </w:p>
        </w:tc>
        <w:tc>
          <w:tcPr>
            <w:tcW w:w="905" w:type="dxa"/>
            <w:vAlign w:val="center"/>
            <w:hideMark/>
          </w:tcPr>
          <w:p w14:paraId="37E9A1CD" w14:textId="77777777" w:rsidR="00FE59F2" w:rsidRPr="00AE5A8F" w:rsidRDefault="00FE59F2" w:rsidP="00DC6A85">
            <w:pPr>
              <w:jc w:val="center"/>
            </w:pPr>
            <w:r w:rsidRPr="00AE5A8F">
              <w:t>2</w:t>
            </w:r>
          </w:p>
        </w:tc>
        <w:tc>
          <w:tcPr>
            <w:tcW w:w="1751" w:type="dxa"/>
            <w:vAlign w:val="center"/>
            <w:hideMark/>
          </w:tcPr>
          <w:p w14:paraId="18F10FB0" w14:textId="77777777" w:rsidR="00FE59F2" w:rsidRPr="00AE5A8F" w:rsidRDefault="00FE59F2" w:rsidP="00DC6A85">
            <w:pPr>
              <w:jc w:val="center"/>
            </w:pPr>
            <w:r w:rsidRPr="00AE5A8F">
              <w:t>234 (63.41)</w:t>
            </w:r>
          </w:p>
        </w:tc>
        <w:tc>
          <w:tcPr>
            <w:tcW w:w="1582" w:type="dxa"/>
            <w:vAlign w:val="center"/>
            <w:hideMark/>
          </w:tcPr>
          <w:p w14:paraId="72F3A116" w14:textId="77777777" w:rsidR="00FE59F2" w:rsidRPr="00AE5A8F" w:rsidRDefault="00FE59F2" w:rsidP="00DC6A85">
            <w:pPr>
              <w:jc w:val="center"/>
            </w:pPr>
            <w:r w:rsidRPr="00AE5A8F">
              <w:t>135 (36.58)</w:t>
            </w:r>
          </w:p>
        </w:tc>
        <w:tc>
          <w:tcPr>
            <w:tcW w:w="1624" w:type="dxa"/>
            <w:vAlign w:val="center"/>
            <w:hideMark/>
          </w:tcPr>
          <w:p w14:paraId="0777B425" w14:textId="3199204D" w:rsidR="00FE59F2" w:rsidRPr="00AE5A8F" w:rsidRDefault="00FE59F2" w:rsidP="00DC6A85">
            <w:pPr>
              <w:jc w:val="center"/>
            </w:pPr>
            <w:r w:rsidRPr="00AE5A8F">
              <w:t>27 (</w:t>
            </w:r>
            <w:r w:rsidR="00765EA6">
              <w:t>7.32</w:t>
            </w:r>
            <w:r w:rsidRPr="00AE5A8F">
              <w:t>)</w:t>
            </w:r>
          </w:p>
        </w:tc>
        <w:tc>
          <w:tcPr>
            <w:tcW w:w="1604" w:type="dxa"/>
            <w:vAlign w:val="center"/>
            <w:hideMark/>
          </w:tcPr>
          <w:p w14:paraId="16469954" w14:textId="77777777" w:rsidR="00FE59F2" w:rsidRPr="00AE5A8F" w:rsidRDefault="00FE59F2" w:rsidP="00DC6A85">
            <w:pPr>
              <w:jc w:val="center"/>
            </w:pPr>
            <w:r w:rsidRPr="00AE5A8F">
              <w:t>342 (92.68)</w:t>
            </w:r>
          </w:p>
        </w:tc>
      </w:tr>
      <w:tr w:rsidR="00FE59F2" w:rsidRPr="00AE5A8F" w14:paraId="742D9C18" w14:textId="77777777" w:rsidTr="00DC6A85">
        <w:trPr>
          <w:trHeight w:val="300"/>
        </w:trPr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B20461" w14:textId="77777777" w:rsidR="00FE59F2" w:rsidRPr="00AE5A8F" w:rsidRDefault="00FE59F2" w:rsidP="00DC6A85">
            <w:pPr>
              <w:jc w:val="center"/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  <w:hideMark/>
          </w:tcPr>
          <w:p w14:paraId="1A5EE83D" w14:textId="77777777" w:rsidR="00FE59F2" w:rsidRPr="00AE5A8F" w:rsidRDefault="00FE59F2" w:rsidP="00DC6A85">
            <w:pPr>
              <w:jc w:val="center"/>
            </w:pPr>
            <w:r w:rsidRPr="00AE5A8F">
              <w:t>3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  <w:hideMark/>
          </w:tcPr>
          <w:p w14:paraId="46002E52" w14:textId="77777777" w:rsidR="00FE59F2" w:rsidRPr="00AE5A8F" w:rsidRDefault="00FE59F2" w:rsidP="00DC6A85">
            <w:pPr>
              <w:jc w:val="center"/>
            </w:pPr>
            <w:r>
              <w:t>-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  <w:hideMark/>
          </w:tcPr>
          <w:p w14:paraId="0FFDE88B" w14:textId="77777777" w:rsidR="00FE59F2" w:rsidRPr="00AE5A8F" w:rsidRDefault="00FE59F2" w:rsidP="00DC6A85">
            <w:pPr>
              <w:jc w:val="center"/>
            </w:pPr>
            <w:r w:rsidRPr="00AE5A8F">
              <w:t>135 (100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  <w:hideMark/>
          </w:tcPr>
          <w:p w14:paraId="1ACECD6D" w14:textId="77777777" w:rsidR="00FE59F2" w:rsidRPr="00AE5A8F" w:rsidRDefault="00FE59F2" w:rsidP="00DC6A85">
            <w:pPr>
              <w:jc w:val="center"/>
            </w:pPr>
            <w:r>
              <w:t>-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  <w:hideMark/>
          </w:tcPr>
          <w:p w14:paraId="0AAB9988" w14:textId="77777777" w:rsidR="00FE59F2" w:rsidRPr="00AE5A8F" w:rsidRDefault="00FE59F2" w:rsidP="00DC6A85">
            <w:pPr>
              <w:jc w:val="center"/>
            </w:pPr>
            <w:r w:rsidRPr="00AE5A8F">
              <w:t>135 (100)</w:t>
            </w:r>
          </w:p>
        </w:tc>
      </w:tr>
    </w:tbl>
    <w:p w14:paraId="60CFC81D" w14:textId="6532A42D" w:rsidR="00470BC6" w:rsidRPr="00311A3C" w:rsidRDefault="00DC6A85" w:rsidP="00311A3C">
      <w:r w:rsidRPr="00DC6A85">
        <w:rPr>
          <w:i/>
          <w:iCs/>
        </w:rPr>
        <w:t>Note.</w:t>
      </w:r>
      <w:r>
        <w:t xml:space="preserve"> – means there was no prevalence of specified condition.</w:t>
      </w:r>
    </w:p>
    <w:sectPr w:rsidR="00470BC6" w:rsidRPr="00311A3C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26506" w14:textId="77777777" w:rsidR="007B2D9C" w:rsidRDefault="007B2D9C" w:rsidP="00624C9E">
      <w:pPr>
        <w:spacing w:after="0" w:line="240" w:lineRule="auto"/>
      </w:pPr>
      <w:r>
        <w:separator/>
      </w:r>
    </w:p>
  </w:endnote>
  <w:endnote w:type="continuationSeparator" w:id="0">
    <w:p w14:paraId="39C0859A" w14:textId="77777777" w:rsidR="007B2D9C" w:rsidRDefault="007B2D9C" w:rsidP="00624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2209416"/>
      <w:docPartObj>
        <w:docPartGallery w:val="Page Numbers (Bottom of Page)"/>
        <w:docPartUnique/>
      </w:docPartObj>
    </w:sdtPr>
    <w:sdtEndPr/>
    <w:sdtContent>
      <w:p w14:paraId="3646D1D4" w14:textId="6B2C0B5B" w:rsidR="0018259D" w:rsidRDefault="001825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E67681" w14:textId="77777777" w:rsidR="0018259D" w:rsidRDefault="001825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36F90" w14:textId="77777777" w:rsidR="007B2D9C" w:rsidRDefault="007B2D9C" w:rsidP="00624C9E">
      <w:pPr>
        <w:spacing w:after="0" w:line="240" w:lineRule="auto"/>
      </w:pPr>
      <w:r>
        <w:separator/>
      </w:r>
    </w:p>
  </w:footnote>
  <w:footnote w:type="continuationSeparator" w:id="0">
    <w:p w14:paraId="190D7426" w14:textId="77777777" w:rsidR="007B2D9C" w:rsidRDefault="007B2D9C" w:rsidP="00624C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AE17A1" w14:textId="79E7384F" w:rsidR="00624C9E" w:rsidRDefault="00624C9E" w:rsidP="0018259D">
    <w:pPr>
      <w:pStyle w:val="Header"/>
      <w:jc w:val="center"/>
    </w:pPr>
    <w:r>
      <w:t xml:space="preserve">Thresholding pTau-217 positivity </w:t>
    </w:r>
    <w:r w:rsidR="0018259D">
      <w:t>–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68D"/>
    <w:rsid w:val="000268E6"/>
    <w:rsid w:val="00032C7B"/>
    <w:rsid w:val="000853BC"/>
    <w:rsid w:val="000D651D"/>
    <w:rsid w:val="00106315"/>
    <w:rsid w:val="00117AF8"/>
    <w:rsid w:val="00130CB8"/>
    <w:rsid w:val="00163376"/>
    <w:rsid w:val="00176AF3"/>
    <w:rsid w:val="0018259D"/>
    <w:rsid w:val="00194E72"/>
    <w:rsid w:val="002322EF"/>
    <w:rsid w:val="0028239C"/>
    <w:rsid w:val="002A368D"/>
    <w:rsid w:val="002B06BA"/>
    <w:rsid w:val="002E1E69"/>
    <w:rsid w:val="00311A3C"/>
    <w:rsid w:val="00326B62"/>
    <w:rsid w:val="00333C40"/>
    <w:rsid w:val="00450600"/>
    <w:rsid w:val="00470BC6"/>
    <w:rsid w:val="005161FB"/>
    <w:rsid w:val="005568B1"/>
    <w:rsid w:val="005C779A"/>
    <w:rsid w:val="00624C9E"/>
    <w:rsid w:val="006B3AAC"/>
    <w:rsid w:val="006C6148"/>
    <w:rsid w:val="006D182E"/>
    <w:rsid w:val="006D5B27"/>
    <w:rsid w:val="0071566F"/>
    <w:rsid w:val="00765EA6"/>
    <w:rsid w:val="007B2D9C"/>
    <w:rsid w:val="007C5FDA"/>
    <w:rsid w:val="007D75A5"/>
    <w:rsid w:val="00864D22"/>
    <w:rsid w:val="00866441"/>
    <w:rsid w:val="00895DBE"/>
    <w:rsid w:val="008C21FB"/>
    <w:rsid w:val="00982CFA"/>
    <w:rsid w:val="009C2E89"/>
    <w:rsid w:val="009E0E7F"/>
    <w:rsid w:val="00AA0E24"/>
    <w:rsid w:val="00AA73FD"/>
    <w:rsid w:val="00B06321"/>
    <w:rsid w:val="00B45EE1"/>
    <w:rsid w:val="00B47B1A"/>
    <w:rsid w:val="00B56D8F"/>
    <w:rsid w:val="00B775E9"/>
    <w:rsid w:val="00BA460C"/>
    <w:rsid w:val="00BA73CF"/>
    <w:rsid w:val="00CC7B84"/>
    <w:rsid w:val="00D07DC9"/>
    <w:rsid w:val="00D1214D"/>
    <w:rsid w:val="00D51598"/>
    <w:rsid w:val="00D65F0F"/>
    <w:rsid w:val="00D90DA1"/>
    <w:rsid w:val="00D91E58"/>
    <w:rsid w:val="00DC6A85"/>
    <w:rsid w:val="00DD79EC"/>
    <w:rsid w:val="00DF2F77"/>
    <w:rsid w:val="00DF7172"/>
    <w:rsid w:val="00E0630A"/>
    <w:rsid w:val="00E43408"/>
    <w:rsid w:val="00E53C16"/>
    <w:rsid w:val="00E914F1"/>
    <w:rsid w:val="00EF3A4F"/>
    <w:rsid w:val="00EF68CE"/>
    <w:rsid w:val="00F12810"/>
    <w:rsid w:val="00F96B69"/>
    <w:rsid w:val="00FD5F62"/>
    <w:rsid w:val="00FE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ED4B4"/>
  <w15:chartTrackingRefBased/>
  <w15:docId w15:val="{441BF87A-FBC6-427A-990A-43790DC60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EastAsia" w:hAnsi="Aptos" w:cs="Times New Roman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C40"/>
  </w:style>
  <w:style w:type="paragraph" w:styleId="Heading1">
    <w:name w:val="heading 1"/>
    <w:basedOn w:val="Normal"/>
    <w:next w:val="Normal"/>
    <w:link w:val="Heading1Char"/>
    <w:uiPriority w:val="9"/>
    <w:qFormat/>
    <w:rsid w:val="002A36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6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6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6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6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68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68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68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68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6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68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68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68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6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6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6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68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6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68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6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6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6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6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6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6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68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8239C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470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4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C9E"/>
  </w:style>
  <w:style w:type="paragraph" w:styleId="Footer">
    <w:name w:val="footer"/>
    <w:basedOn w:val="Normal"/>
    <w:link w:val="FooterChar"/>
    <w:uiPriority w:val="99"/>
    <w:unhideWhenUsed/>
    <w:rsid w:val="00624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C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lliopi.Mavromati@glasgow.ac.uk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opi Mavromati</dc:creator>
  <cp:keywords/>
  <dc:description/>
  <cp:lastModifiedBy>Kalliopi Mavromati</cp:lastModifiedBy>
  <cp:revision>23</cp:revision>
  <dcterms:created xsi:type="dcterms:W3CDTF">2026-06-30T18:09:00Z</dcterms:created>
  <dcterms:modified xsi:type="dcterms:W3CDTF">2026-07-17T11:34:00Z</dcterms:modified>
</cp:coreProperties>
</file>